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EA4" w:rsidRPr="002B5EA4" w:rsidRDefault="002B5EA4" w:rsidP="002332F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2B5E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2332FD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</w:p>
    <w:p w:rsidR="00515CE4" w:rsidRDefault="00515CE4" w:rsidP="00515CE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5CE4" w:rsidRDefault="00515CE4" w:rsidP="00515CE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5CE4" w:rsidRDefault="00515CE4" w:rsidP="00515CE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1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735"/>
        <w:gridCol w:w="1607"/>
        <w:gridCol w:w="1024"/>
        <w:gridCol w:w="1024"/>
        <w:gridCol w:w="1024"/>
      </w:tblGrid>
      <w:tr w:rsidR="00E36B98" w:rsidRPr="00E36B98" w:rsidTr="00E36B98">
        <w:trPr>
          <w:cantSplit/>
        </w:trPr>
        <w:tc>
          <w:tcPr>
            <w:tcW w:w="61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TP</w:t>
            </w:r>
            <w:r w:rsidRPr="00E36B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at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tude</w:t>
            </w:r>
            <w:r w:rsidRPr="00E36B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36B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 tabulation</w:t>
            </w:r>
          </w:p>
        </w:tc>
      </w:tr>
      <w:tr w:rsidR="00E36B98" w:rsidRPr="00E36B98" w:rsidTr="00E36B98">
        <w:trPr>
          <w:cantSplit/>
        </w:trPr>
        <w:tc>
          <w:tcPr>
            <w:tcW w:w="307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a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ude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E36B98" w:rsidRPr="00E36B98" w:rsidTr="00E36B98">
        <w:trPr>
          <w:cantSplit/>
        </w:trPr>
        <w:tc>
          <w:tcPr>
            <w:tcW w:w="307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2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wta1</w:t>
            </w:r>
          </w:p>
        </w:tc>
        <w:tc>
          <w:tcPr>
            <w:tcW w:w="73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76.0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TP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8.4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within a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ude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2.6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84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490.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84.0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TP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6.0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within a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ude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77.4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90.6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8.5%</w:t>
            </w:r>
          </w:p>
        </w:tc>
      </w:tr>
      <w:tr w:rsidR="00E36B98" w:rsidRPr="00E36B98" w:rsidTr="00E36B98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76.1%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8.5%</w:t>
            </w:r>
          </w:p>
        </w:tc>
      </w:tr>
      <w:tr w:rsidR="00E36B98" w:rsidRPr="00E36B98" w:rsidTr="00E36B98">
        <w:trPr>
          <w:cantSplit/>
        </w:trPr>
        <w:tc>
          <w:tcPr>
            <w:tcW w:w="147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60</w:t>
            </w:r>
          </w:p>
        </w:tc>
      </w:tr>
      <w:tr w:rsidR="00E36B98" w:rsidRPr="00E36B98" w:rsidTr="00E36B98">
        <w:trPr>
          <w:cantSplit/>
        </w:trPr>
        <w:tc>
          <w:tcPr>
            <w:tcW w:w="147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54.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60.0</w:t>
            </w:r>
          </w:p>
        </w:tc>
      </w:tr>
      <w:tr w:rsidR="00E36B98" w:rsidRPr="00E36B98" w:rsidTr="00E36B98">
        <w:trPr>
          <w:cantSplit/>
        </w:trPr>
        <w:tc>
          <w:tcPr>
            <w:tcW w:w="147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TP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3.9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36B98" w:rsidRPr="00E36B98" w:rsidTr="00E36B98">
        <w:trPr>
          <w:cantSplit/>
        </w:trPr>
        <w:tc>
          <w:tcPr>
            <w:tcW w:w="147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within a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ude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36B98" w:rsidRPr="00E36B98" w:rsidTr="00E36B98">
        <w:trPr>
          <w:cantSplit/>
        </w:trPr>
        <w:tc>
          <w:tcPr>
            <w:tcW w:w="147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3.9%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E36B98" w:rsidRPr="00E36B98" w:rsidRDefault="00E36B98" w:rsidP="00E36B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36B98" w:rsidRPr="00E36B98" w:rsidRDefault="00E36B98" w:rsidP="00E36B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4"/>
        <w:gridCol w:w="1469"/>
        <w:gridCol w:w="1469"/>
        <w:gridCol w:w="1469"/>
      </w:tblGrid>
      <w:tr w:rsidR="00E36B98" w:rsidRPr="00E36B98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5.343</w:t>
            </w:r>
            <w:r w:rsidRPr="00E36B9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E36B9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4.07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3.02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5.32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a. 0 cells (0.0%) have expected count less than 5. The minimum expected count is 12.21.</w:t>
            </w:r>
          </w:p>
        </w:tc>
      </w:tr>
      <w:tr w:rsidR="00E36B98" w:rsidRPr="00E36B98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E36B98" w:rsidRPr="00E36B98" w:rsidRDefault="00E36B98" w:rsidP="00E36B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36B98" w:rsidRPr="00E36B98" w:rsidRDefault="00E36B98" w:rsidP="00E36B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2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734"/>
        <w:gridCol w:w="1683"/>
        <w:gridCol w:w="1025"/>
        <w:gridCol w:w="1025"/>
        <w:gridCol w:w="1025"/>
      </w:tblGrid>
      <w:tr w:rsidR="00E36B98" w:rsidRPr="00E36B98">
        <w:trPr>
          <w:cantSplit/>
        </w:trPr>
        <w:tc>
          <w:tcPr>
            <w:tcW w:w="62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WTP</w:t>
            </w:r>
            <w:r w:rsidRPr="00E36B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FHBOC Cross tabulation</w:t>
            </w:r>
          </w:p>
        </w:tc>
      </w:tr>
      <w:tr w:rsidR="00E36B98" w:rsidRPr="00E36B98">
        <w:trPr>
          <w:cantSplit/>
        </w:trPr>
        <w:tc>
          <w:tcPr>
            <w:tcW w:w="315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FHBOC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E36B98" w:rsidRPr="00E36B98">
        <w:trPr>
          <w:cantSplit/>
        </w:trPr>
        <w:tc>
          <w:tcPr>
            <w:tcW w:w="315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6B98" w:rsidRPr="00E36B98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wta1</w:t>
            </w:r>
          </w:p>
        </w:tc>
        <w:tc>
          <w:tcPr>
            <w:tcW w:w="73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72.0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TP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within FHBOC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68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74.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93.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68.0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TP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4.8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within FHBOC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7.2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91.7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8.8%</w:t>
            </w:r>
          </w:p>
        </w:tc>
      </w:tr>
      <w:tr w:rsidR="00E36B98" w:rsidRPr="00E36B98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57.5%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88.8%</w:t>
            </w:r>
          </w:p>
        </w:tc>
      </w:tr>
      <w:tr w:rsidR="00E36B98" w:rsidRPr="00E36B98">
        <w:trPr>
          <w:cantSplit/>
        </w:trPr>
        <w:tc>
          <w:tcPr>
            <w:tcW w:w="1468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40</w:t>
            </w:r>
          </w:p>
        </w:tc>
      </w:tr>
      <w:tr w:rsidR="00E36B98" w:rsidRPr="00E36B98">
        <w:trPr>
          <w:cantSplit/>
        </w:trPr>
        <w:tc>
          <w:tcPr>
            <w:tcW w:w="146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422.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18.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40.0</w:t>
            </w:r>
          </w:p>
        </w:tc>
      </w:tr>
      <w:tr w:rsidR="00E36B98" w:rsidRPr="00E36B98">
        <w:trPr>
          <w:cantSplit/>
        </w:trPr>
        <w:tc>
          <w:tcPr>
            <w:tcW w:w="146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TP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5.9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36B98" w:rsidRPr="00E36B98">
        <w:trPr>
          <w:cantSplit/>
        </w:trPr>
        <w:tc>
          <w:tcPr>
            <w:tcW w:w="146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within FHBOC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E36B98" w:rsidRPr="00E36B98">
        <w:trPr>
          <w:cantSplit/>
        </w:trPr>
        <w:tc>
          <w:tcPr>
            <w:tcW w:w="146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% of Total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5.9%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E36B98" w:rsidRPr="00E36B98" w:rsidRDefault="00E36B98" w:rsidP="00E36B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36B98" w:rsidRPr="00E36B98" w:rsidRDefault="00E36B98" w:rsidP="00E36B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4"/>
        <w:gridCol w:w="1469"/>
        <w:gridCol w:w="1469"/>
        <w:gridCol w:w="1469"/>
      </w:tblGrid>
      <w:tr w:rsidR="00E36B98" w:rsidRPr="00E36B98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.967</w:t>
            </w:r>
            <w:r w:rsidRPr="00E36B9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E36B9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3.10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2.96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B98" w:rsidRPr="00E36B98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a. 0 cells (0.0%) have expected count less than 5. The minimum expected count is 24.53.</w:t>
            </w:r>
          </w:p>
        </w:tc>
      </w:tr>
      <w:tr w:rsidR="00E36B98" w:rsidRPr="00E36B98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6B98" w:rsidRPr="00E36B98" w:rsidRDefault="00E36B98" w:rsidP="00E36B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6B98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515CE4" w:rsidRDefault="00515CE4" w:rsidP="00515CE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5CE4" w:rsidRDefault="00515CE4" w:rsidP="00515CE4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5CE4" w:rsidRPr="003129FC" w:rsidRDefault="00515CE4" w:rsidP="00515CE4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5CE4" w:rsidRDefault="00515CE4" w:rsidP="00515CE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15CE4" w:rsidRDefault="00515CE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15CE4" w:rsidRPr="00515CE4" w:rsidRDefault="00515CE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515CE4" w:rsidRPr="00515CE4" w:rsidRDefault="00515CE4">
      <w:pPr>
        <w:rPr>
          <w:rFonts w:asciiTheme="majorBidi" w:hAnsiTheme="majorBidi" w:cstheme="majorBidi"/>
          <w:sz w:val="24"/>
          <w:szCs w:val="24"/>
          <w:lang w:bidi="fa-IR"/>
        </w:rPr>
      </w:pPr>
    </w:p>
    <w:sectPr w:rsidR="00515CE4" w:rsidRPr="00515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28E3" w:rsidRDefault="009B28E3" w:rsidP="002B5EA4">
      <w:pPr>
        <w:spacing w:after="0" w:line="240" w:lineRule="auto"/>
      </w:pPr>
      <w:r>
        <w:separator/>
      </w:r>
    </w:p>
  </w:endnote>
  <w:endnote w:type="continuationSeparator" w:id="0">
    <w:p w:rsidR="009B28E3" w:rsidRDefault="009B28E3" w:rsidP="002B5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28E3" w:rsidRDefault="009B28E3" w:rsidP="002B5EA4">
      <w:pPr>
        <w:spacing w:after="0" w:line="240" w:lineRule="auto"/>
      </w:pPr>
      <w:r>
        <w:separator/>
      </w:r>
    </w:p>
  </w:footnote>
  <w:footnote w:type="continuationSeparator" w:id="0">
    <w:p w:rsidR="009B28E3" w:rsidRDefault="009B28E3" w:rsidP="002B5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CE4"/>
    <w:rsid w:val="001D7B6B"/>
    <w:rsid w:val="002332FD"/>
    <w:rsid w:val="002778E3"/>
    <w:rsid w:val="00277B60"/>
    <w:rsid w:val="002B5EA4"/>
    <w:rsid w:val="0047682E"/>
    <w:rsid w:val="00515CE4"/>
    <w:rsid w:val="005D77BD"/>
    <w:rsid w:val="007D11C9"/>
    <w:rsid w:val="008A1218"/>
    <w:rsid w:val="008F0DFE"/>
    <w:rsid w:val="009B28E3"/>
    <w:rsid w:val="00AA3E2A"/>
    <w:rsid w:val="00B12E04"/>
    <w:rsid w:val="00BA50D7"/>
    <w:rsid w:val="00DA113E"/>
    <w:rsid w:val="00E36B98"/>
    <w:rsid w:val="00EB4C8D"/>
    <w:rsid w:val="00F73096"/>
    <w:rsid w:val="00F7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3CF7D-6A16-4F2E-8486-DF5D3ACD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15CE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515CE4"/>
  </w:style>
  <w:style w:type="paragraph" w:styleId="Header">
    <w:name w:val="header"/>
    <w:basedOn w:val="Normal"/>
    <w:link w:val="HeaderChar"/>
    <w:uiPriority w:val="99"/>
    <w:unhideWhenUsed/>
    <w:rsid w:val="002B5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EA4"/>
  </w:style>
  <w:style w:type="paragraph" w:styleId="Footer">
    <w:name w:val="footer"/>
    <w:basedOn w:val="Normal"/>
    <w:link w:val="FooterChar"/>
    <w:uiPriority w:val="99"/>
    <w:unhideWhenUsed/>
    <w:rsid w:val="002B5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EA4"/>
  </w:style>
  <w:style w:type="table" w:styleId="TableGridLight">
    <w:name w:val="Grid Table Light"/>
    <w:basedOn w:val="TableNormal"/>
    <w:uiPriority w:val="40"/>
    <w:rsid w:val="00F730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</dc:creator>
  <cp:keywords/>
  <dc:description/>
  <cp:lastModifiedBy>zahra</cp:lastModifiedBy>
  <cp:revision>5</cp:revision>
  <dcterms:created xsi:type="dcterms:W3CDTF">2023-01-15T10:35:00Z</dcterms:created>
  <dcterms:modified xsi:type="dcterms:W3CDTF">2023-01-27T16:30:00Z</dcterms:modified>
</cp:coreProperties>
</file>